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0D3127" w14:textId="77777777" w:rsidR="002F1ABD" w:rsidRPr="00907B82" w:rsidRDefault="002F1ABD" w:rsidP="002F1ABD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7</w:t>
      </w:r>
      <w:r w:rsidRPr="004C5FC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. Pairwise Population Matrix of D</w:t>
      </w:r>
      <w:r w:rsidRPr="008A23C4"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EST</w:t>
      </w:r>
      <w:r w:rsidRPr="004C5FC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Jost, 2008) [6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4C5FC1">
        <w:rPr>
          <w:rFonts w:ascii="Times New Roman" w:hAnsi="Times New Roman" w:cs="Times New Roman"/>
          <w:b/>
          <w:sz w:val="24"/>
          <w:szCs w:val="24"/>
          <w:lang w:val="en-GB"/>
        </w:rPr>
        <w:t>] based on seven loci. D</w:t>
      </w:r>
      <w:r w:rsidRPr="008A23C4"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EST</w:t>
      </w:r>
      <w:r w:rsidRPr="004C5FC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values below the diagonal. Probability, P(rand &gt;= data) based on 9,999 permutations is shown above diagonal. Bold values are significant after Benjamini-Hochberg [6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4C5FC1">
        <w:rPr>
          <w:rFonts w:ascii="Times New Roman" w:hAnsi="Times New Roman" w:cs="Times New Roman"/>
          <w:b/>
          <w:sz w:val="24"/>
          <w:szCs w:val="24"/>
          <w:lang w:val="en-GB"/>
        </w:rPr>
        <w:t>] correction for mult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iple tests and values marked by</w:t>
      </w:r>
      <w:r w:rsidRPr="004C5FC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* </w:t>
      </w:r>
      <w:r w:rsidRPr="004C5FC1">
        <w:rPr>
          <w:rFonts w:ascii="Times New Roman" w:hAnsi="Times New Roman" w:cs="Times New Roman"/>
          <w:b/>
          <w:sz w:val="24"/>
          <w:szCs w:val="24"/>
          <w:lang w:val="en-GB"/>
        </w:rPr>
        <w:t>are significant at the p &lt; 0.05 level.</w:t>
      </w:r>
    </w:p>
    <w:tbl>
      <w:tblPr>
        <w:tblStyle w:val="TableGrid"/>
        <w:tblW w:w="15114" w:type="dxa"/>
        <w:tblLook w:val="04A0" w:firstRow="1" w:lastRow="0" w:firstColumn="1" w:lastColumn="0" w:noHBand="0" w:noVBand="1"/>
      </w:tblPr>
      <w:tblGrid>
        <w:gridCol w:w="539"/>
        <w:gridCol w:w="539"/>
        <w:gridCol w:w="539"/>
        <w:gridCol w:w="539"/>
        <w:gridCol w:w="539"/>
        <w:gridCol w:w="539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</w:tblGrid>
      <w:tr w:rsidR="002F1ABD" w:rsidRPr="000563A4" w14:paraId="03D7A3AF" w14:textId="77777777" w:rsidTr="008A23C4">
        <w:trPr>
          <w:trHeight w:val="181"/>
        </w:trPr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23B1A8" w14:textId="77777777" w:rsidR="002F1ABD" w:rsidRPr="000563A4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  <w:lang w:val="en-GB"/>
              </w:rPr>
            </w:pP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636A0D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E83D7B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B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8B5978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F43CDD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CFD642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5B7200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31438A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F8E14C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E7E41F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2745FD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J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B4D4C0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K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529B6D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21579F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N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2B635A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8F3F72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81EAC0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Q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17CEFF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6CE13C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09710B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42A052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U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0D2941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W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F476AF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X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79E9C5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0A0E60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Z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D62A41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Ø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1FCDFD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Å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2E3C9A" w14:textId="77777777" w:rsidR="002F1ABD" w:rsidRPr="000563A4" w:rsidRDefault="002F1ABD" w:rsidP="008A23C4">
            <w:pPr>
              <w:rPr>
                <w:rFonts w:ascii="Times New Roman" w:hAnsi="Times New Roman" w:cs="Times New Roman"/>
                <w:bCs/>
                <w:sz w:val="12"/>
                <w:szCs w:val="12"/>
              </w:rPr>
            </w:pPr>
          </w:p>
        </w:tc>
      </w:tr>
      <w:tr w:rsidR="002F1ABD" w:rsidRPr="000563A4" w14:paraId="7E922DB6" w14:textId="77777777" w:rsidTr="008A23C4">
        <w:trPr>
          <w:trHeight w:val="181"/>
        </w:trPr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AF2BD9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31CAF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4378B7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398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7AC3F1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47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BBEEF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96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CC0BBE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5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EB5BD4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75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2EABC2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5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7FFFDA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18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8727E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90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11F33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2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ABCD29" w14:textId="77777777" w:rsidR="002F1ABD" w:rsidRPr="00E26B02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26B02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EA6B5E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0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25EE4F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2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341B9A" w14:textId="77777777" w:rsidR="002F1ABD" w:rsidRPr="00E26B02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26B02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13A0B0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90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084D31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78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860EB1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9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EE777D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7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6AD26D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9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17552D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818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2B4DF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72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5A62BB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7</w:t>
            </w:r>
            <w:r w:rsidRPr="002F159B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8A78A6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31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43548B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5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0F22FA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31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BD996E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58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B3C4D1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</w:t>
            </w:r>
          </w:p>
        </w:tc>
      </w:tr>
      <w:tr w:rsidR="002F1ABD" w:rsidRPr="000563A4" w14:paraId="4EF2EF87" w14:textId="77777777" w:rsidTr="008A23C4">
        <w:trPr>
          <w:trHeight w:val="181"/>
        </w:trPr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F08A44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B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F522F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4AB2B9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B73302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2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2C985D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82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DDE9F2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98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64D1AA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94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CC4C6F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0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9D2AD1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6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8094BA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56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D686B4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6</w:t>
            </w:r>
            <w:r w:rsidRPr="002F159B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FA66C8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0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45D3C1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2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D98FCB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3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6E422E" w14:textId="77777777" w:rsidR="002F1ABD" w:rsidRPr="00E26B02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26B02">
              <w:rPr>
                <w:rFonts w:ascii="Times New Roman" w:hAnsi="Times New Roman" w:cs="Times New Roman"/>
                <w:b/>
                <w:sz w:val="12"/>
                <w:szCs w:val="12"/>
              </w:rPr>
              <w:t>0.003</w:t>
            </w: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ED939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95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44AAA6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39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53A07B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56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408A6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77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09F3F9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5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E1628A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31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8DFBC2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33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002115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9</w:t>
            </w:r>
            <w:r w:rsidRPr="002F159B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021A2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47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B1A60E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1</w:t>
            </w:r>
            <w:r w:rsidRPr="002F159B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3C2BF2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3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6EB9FA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3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E1AE92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B</w:t>
            </w:r>
          </w:p>
        </w:tc>
      </w:tr>
      <w:tr w:rsidR="002F1ABD" w:rsidRPr="000563A4" w14:paraId="54D88809" w14:textId="77777777" w:rsidTr="008A23C4">
        <w:trPr>
          <w:trHeight w:val="181"/>
        </w:trPr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DBFBBD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555881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311459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E658C0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E77CFE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82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B2DB71" w14:textId="77777777" w:rsidR="002F1ABD" w:rsidRPr="00E26B02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26B02">
              <w:rPr>
                <w:rFonts w:ascii="Times New Roman" w:hAnsi="Times New Roman" w:cs="Times New Roman"/>
                <w:b/>
                <w:sz w:val="12"/>
                <w:szCs w:val="12"/>
              </w:rPr>
              <w:t>0.007</w:t>
            </w: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9941BF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95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7C2DB7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8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F2A850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0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2FCEF1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88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22D122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9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BE008A" w14:textId="77777777" w:rsidR="002F1ABD" w:rsidRPr="00E26B02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26B02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2752E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6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A508B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8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4B60DE" w14:textId="77777777" w:rsidR="002F1ABD" w:rsidRPr="00E26B02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26B02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CFF41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95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D34510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676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0D2738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9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A64FDB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76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526D76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0.006</w:t>
            </w:r>
            <w:r w:rsidRPr="002F159B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3E06B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54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951CF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79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85BC59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6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97832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7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8EC9A2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35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D9FF40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36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222B51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46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E49FEF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</w:p>
        </w:tc>
      </w:tr>
      <w:tr w:rsidR="002F1ABD" w:rsidRPr="000563A4" w14:paraId="3518F8A2" w14:textId="77777777" w:rsidTr="008A23C4">
        <w:trPr>
          <w:trHeight w:val="181"/>
        </w:trPr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E7B6E9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60C2DE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6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20774B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8D5E61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6A5E12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A7A02B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3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B88457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83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B9B4AE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9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553E18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578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3BF21D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956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C422BF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75B58D" w14:textId="77777777" w:rsidR="002F1ABD" w:rsidRPr="00E26B02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26B02">
              <w:rPr>
                <w:rFonts w:ascii="Times New Roman" w:hAnsi="Times New Roman" w:cs="Times New Roman"/>
                <w:b/>
                <w:sz w:val="12"/>
                <w:szCs w:val="12"/>
              </w:rPr>
              <w:t>0.005</w:t>
            </w: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C2DCF6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38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A381B7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8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B413BB" w14:textId="77777777" w:rsidR="002F1ABD" w:rsidRPr="00E26B02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26B02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65ED5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99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4FC926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74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E491D7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52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BBD98B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64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958DD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5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6EB9CF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78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DB1218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86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51D8AB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7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F1E991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53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9A4A86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358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29D16B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75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53CE70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81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236CFD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</w:t>
            </w:r>
          </w:p>
        </w:tc>
      </w:tr>
      <w:tr w:rsidR="002F1ABD" w:rsidRPr="000563A4" w14:paraId="4E396E96" w14:textId="77777777" w:rsidTr="008A23C4">
        <w:trPr>
          <w:trHeight w:val="181"/>
        </w:trPr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0726B6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64CF0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667716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F36E64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DEE5A5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1CB365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1B1C55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0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1ABF45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2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28A477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7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3A405F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9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C45FDE" w14:textId="77777777" w:rsidR="002F1ABD" w:rsidRPr="00E26B02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26B02">
              <w:rPr>
                <w:rFonts w:ascii="Times New Roman" w:hAnsi="Times New Roman" w:cs="Times New Roman"/>
                <w:b/>
                <w:sz w:val="12"/>
                <w:szCs w:val="12"/>
              </w:rPr>
              <w:t>0.002</w:t>
            </w: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9E9C18" w14:textId="77777777" w:rsidR="002F1ABD" w:rsidRPr="00E26B02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26B02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D71365" w14:textId="77777777" w:rsidR="002F1ABD" w:rsidRPr="00E26B02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26B02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0FD8E4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0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007C71" w14:textId="77777777" w:rsidR="002F1ABD" w:rsidRPr="00E26B02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26B02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B2DE2F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5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027077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7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A15256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4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E05D32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8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642A98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0.002</w:t>
            </w:r>
            <w:r w:rsidRPr="002F159B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C2E47B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78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C425AA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E5C292" w14:textId="77777777" w:rsidR="002F1ABD" w:rsidRPr="002F159B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0.001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6656BE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1AB308" w14:textId="77777777" w:rsidR="002F1ABD" w:rsidRPr="002F159B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0.001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53050F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7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F5F169" w14:textId="77777777" w:rsidR="002F1ABD" w:rsidRPr="002F159B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0.007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3AFE46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</w:t>
            </w:r>
          </w:p>
        </w:tc>
      </w:tr>
      <w:tr w:rsidR="002F1ABD" w:rsidRPr="000563A4" w14:paraId="6328C93C" w14:textId="77777777" w:rsidTr="008A23C4">
        <w:trPr>
          <w:trHeight w:val="181"/>
        </w:trPr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546250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4C472B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8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5307A0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585825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3A672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94D3C2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6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8C8BFA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E2A8C5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31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717B2F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0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8FB062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77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6E9889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4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DEA034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0</w:t>
            </w:r>
            <w:r w:rsidRPr="002F159B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B4BBF6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56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9BBAB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4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57AD90" w14:textId="77777777" w:rsidR="002F1ABD" w:rsidRPr="00E26B02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26B02">
              <w:rPr>
                <w:rFonts w:ascii="Times New Roman" w:hAnsi="Times New Roman" w:cs="Times New Roman"/>
                <w:b/>
                <w:sz w:val="12"/>
                <w:szCs w:val="12"/>
              </w:rPr>
              <w:t>0.002</w:t>
            </w: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AA6366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99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B42416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78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D92646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50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9E33CF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83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3640A7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0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5AFFD7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42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15A548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75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72B49D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7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87D5CE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43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2239D1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47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10FC0A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458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A1E1CE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40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604AF8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</w:t>
            </w:r>
          </w:p>
        </w:tc>
      </w:tr>
      <w:tr w:rsidR="002F1ABD" w:rsidRPr="000563A4" w14:paraId="58F190D7" w14:textId="77777777" w:rsidTr="008A23C4">
        <w:trPr>
          <w:trHeight w:val="181"/>
        </w:trPr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BCE507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AB1C68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6D739D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F8F97F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883E1A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C3486E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BE8DC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513798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CEC68B" w14:textId="77777777" w:rsidR="002F1ABD" w:rsidRPr="00E26B02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26B02">
              <w:rPr>
                <w:rFonts w:ascii="Times New Roman" w:hAnsi="Times New Roman" w:cs="Times New Roman"/>
                <w:b/>
                <w:sz w:val="12"/>
                <w:szCs w:val="12"/>
              </w:rPr>
              <w:t>0.006</w:t>
            </w: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A393F2" w14:textId="77777777" w:rsidR="002F1ABD" w:rsidRPr="00E26B02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26B02">
              <w:rPr>
                <w:rFonts w:ascii="Times New Roman" w:hAnsi="Times New Roman" w:cs="Times New Roman"/>
                <w:b/>
                <w:sz w:val="12"/>
                <w:szCs w:val="12"/>
              </w:rPr>
              <w:t>0.009</w:t>
            </w: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6F6F66" w14:textId="77777777" w:rsidR="002F1ABD" w:rsidRPr="00E26B02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26B02">
              <w:rPr>
                <w:rFonts w:ascii="Times New Roman" w:hAnsi="Times New Roman" w:cs="Times New Roman"/>
                <w:b/>
                <w:sz w:val="12"/>
                <w:szCs w:val="12"/>
              </w:rPr>
              <w:t>0.002</w:t>
            </w: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1176A4" w14:textId="77777777" w:rsidR="002F1ABD" w:rsidRPr="00E26B02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26B02">
              <w:rPr>
                <w:rFonts w:ascii="Times New Roman" w:hAnsi="Times New Roman" w:cs="Times New Roman"/>
                <w:b/>
                <w:sz w:val="12"/>
                <w:szCs w:val="12"/>
              </w:rPr>
              <w:t>0.004</w:t>
            </w: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016292" w14:textId="77777777" w:rsidR="002F1ABD" w:rsidRPr="00E26B02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26B02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2F5195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2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59931A" w14:textId="77777777" w:rsidR="002F1ABD" w:rsidRPr="00E26B02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26B02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6D1B59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40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BEE312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6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1A1D27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39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DD457E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6</w:t>
            </w:r>
            <w:r w:rsidRPr="002F159B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BFFB4C" w14:textId="77777777" w:rsidR="002F1ABD" w:rsidRPr="002F159B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0.004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18444A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46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008EC5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5</w:t>
            </w:r>
            <w:r w:rsidRPr="002F159B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71E4C5" w14:textId="77777777" w:rsidR="002F1ABD" w:rsidRPr="002F159B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0.001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62452B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4</w:t>
            </w:r>
            <w:r w:rsidRPr="002F159B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042FCD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2F159B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AAB99D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3</w:t>
            </w:r>
            <w:r w:rsidRPr="002F159B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9FBCD6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4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1C40DF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</w:t>
            </w:r>
          </w:p>
        </w:tc>
      </w:tr>
      <w:tr w:rsidR="002F1ABD" w:rsidRPr="000563A4" w14:paraId="56C9E78B" w14:textId="77777777" w:rsidTr="008A23C4">
        <w:trPr>
          <w:trHeight w:val="181"/>
        </w:trPr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4E5C2D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32FC8B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8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0F444E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8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BC15B8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8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99DBDA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943A3F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8B6D0F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E3C10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71D914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A1A78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85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A41EDC" w14:textId="77777777" w:rsidR="002F1ABD" w:rsidRPr="00E26B02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26B02">
              <w:rPr>
                <w:rFonts w:ascii="Times New Roman" w:hAnsi="Times New Roman" w:cs="Times New Roman"/>
                <w:b/>
                <w:sz w:val="12"/>
                <w:szCs w:val="12"/>
              </w:rPr>
              <w:t>0.002</w:t>
            </w: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40C8B1" w14:textId="77777777" w:rsidR="002F1ABD" w:rsidRPr="00E26B02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26B02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60285B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1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F92725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2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5F6220" w14:textId="77777777" w:rsidR="002F1ABD" w:rsidRPr="00E26B02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26B02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443B7E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726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AB30C2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57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7A501B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6</w:t>
            </w:r>
            <w:r w:rsidRPr="002F159B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5FD62E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1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A8694C" w14:textId="77777777" w:rsidR="002F1ABD" w:rsidRPr="002F159B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0.003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DC4021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8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9522AE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67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604E3F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1</w:t>
            </w:r>
            <w:r w:rsidRPr="002F159B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A682FA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46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FBA496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468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E5DA65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78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F82E9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0</w:t>
            </w:r>
            <w:r w:rsidRPr="002F159B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20C8F2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</w:p>
        </w:tc>
      </w:tr>
      <w:tr w:rsidR="002F1ABD" w:rsidRPr="000563A4" w14:paraId="36BD1665" w14:textId="77777777" w:rsidTr="008A23C4">
        <w:trPr>
          <w:trHeight w:val="181"/>
        </w:trPr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C4B49D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519AD8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ADFF99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337417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F95239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6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D43392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CB19DE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AC2B78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0C81ED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E100B8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E55F59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5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87B546" w14:textId="77777777" w:rsidR="002F1ABD" w:rsidRPr="00E26B02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26B02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41ED09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70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2F4B5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5</w:t>
            </w:r>
            <w:r w:rsidRPr="002F159B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6AE122" w14:textId="77777777" w:rsidR="002F1ABD" w:rsidRPr="00E26B02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26B02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4BD7F4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936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A87632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59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CB2BB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5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59C7C2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63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5105B7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6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5505B7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72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C8F4DB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99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6631F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9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97208E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6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C8A2ED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87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1F58E7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98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A28B09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5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BC8814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</w:t>
            </w:r>
          </w:p>
        </w:tc>
      </w:tr>
      <w:tr w:rsidR="002F1ABD" w:rsidRPr="000563A4" w14:paraId="0C17BCEF" w14:textId="77777777" w:rsidTr="008A23C4">
        <w:trPr>
          <w:trHeight w:val="181"/>
        </w:trPr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110433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J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DAD466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13058D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C8CA69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0A1654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077BD8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26D386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8DB584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7949E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15825B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36A990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13C9BF" w14:textId="77777777" w:rsidR="002F1ABD" w:rsidRPr="00E26B02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26B02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2F9108" w14:textId="77777777" w:rsidR="002F1ABD" w:rsidRPr="00E26B02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26B02">
              <w:rPr>
                <w:rFonts w:ascii="Times New Roman" w:hAnsi="Times New Roman" w:cs="Times New Roman"/>
                <w:b/>
                <w:sz w:val="12"/>
                <w:szCs w:val="12"/>
              </w:rPr>
              <w:t>0.002</w:t>
            </w: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DBC848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7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9F4CF8" w14:textId="77777777" w:rsidR="002F1ABD" w:rsidRPr="00E26B02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26B02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58A5A1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6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D6DBBF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73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B8E217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98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C64C9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7</w:t>
            </w:r>
            <w:r w:rsidRPr="002F159B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746111" w14:textId="77777777" w:rsidR="002F1ABD" w:rsidRPr="002F159B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0.004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BCB5D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46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9821D1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5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561151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E3015B" w14:textId="77777777" w:rsidR="002F1ABD" w:rsidRPr="002F159B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0.004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B7CAF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1</w:t>
            </w:r>
            <w:r w:rsidRPr="002F159B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F317F7" w14:textId="77777777" w:rsidR="002F1ABD" w:rsidRPr="002F159B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0.005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EB204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2</w:t>
            </w:r>
            <w:r w:rsidRPr="002F159B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42B49D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J</w:t>
            </w:r>
          </w:p>
        </w:tc>
      </w:tr>
      <w:tr w:rsidR="002F1ABD" w:rsidRPr="000563A4" w14:paraId="5D5C0171" w14:textId="77777777" w:rsidTr="008A23C4">
        <w:trPr>
          <w:trHeight w:val="181"/>
        </w:trPr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B7E4C2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K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CFA856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9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79DE7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58FC9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8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DFC40A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68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708587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98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BF7A56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C51D78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7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08518B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2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2D303E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9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A07FD5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2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54E8E5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775CDA" w14:textId="77777777" w:rsidR="002F1ABD" w:rsidRPr="00E26B02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26B02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31F1DD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0.007</w:t>
            </w:r>
            <w:r w:rsidRPr="002F159B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185684" w14:textId="77777777" w:rsidR="002F1ABD" w:rsidRPr="00E26B02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26B02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BBFEBE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0.009</w:t>
            </w:r>
            <w:r w:rsidRPr="002F159B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286B01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0.007</w:t>
            </w:r>
            <w:r w:rsidRPr="002F159B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9DF71A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5</w:t>
            </w:r>
            <w:r w:rsidRPr="002F159B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1D9650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E38C0">
              <w:rPr>
                <w:rFonts w:ascii="Times New Roman" w:hAnsi="Times New Roman" w:cs="Times New Roman"/>
                <w:b/>
                <w:sz w:val="12"/>
                <w:szCs w:val="12"/>
              </w:rPr>
              <w:t>0.010</w:t>
            </w:r>
            <w:r w:rsidRPr="002F159B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1C23E7" w14:textId="77777777" w:rsidR="002F1ABD" w:rsidRPr="002F159B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0.000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9A082B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3</w:t>
            </w:r>
            <w:r w:rsidRPr="002F159B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383CC1" w14:textId="77777777" w:rsidR="002F1ABD" w:rsidRPr="002F159B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0.003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7F7793" w14:textId="77777777" w:rsidR="002F1ABD" w:rsidRPr="002F159B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0.000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1B3CD7" w14:textId="77777777" w:rsidR="002F1ABD" w:rsidRPr="002F159B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0.007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F9B017" w14:textId="77777777" w:rsidR="002F1ABD" w:rsidRPr="002F159B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0.000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E52DBC" w14:textId="77777777" w:rsidR="002F1ABD" w:rsidRPr="002F159B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0.000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1854CC" w14:textId="77777777" w:rsidR="002F1ABD" w:rsidRPr="002F159B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0.002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79E53D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K</w:t>
            </w:r>
          </w:p>
        </w:tc>
      </w:tr>
      <w:tr w:rsidR="002F1ABD" w:rsidRPr="000563A4" w14:paraId="3FA5B3D2" w14:textId="77777777" w:rsidTr="008A23C4">
        <w:trPr>
          <w:trHeight w:val="181"/>
        </w:trPr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B0334E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ACF659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8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73AB52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802D5A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5890E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BB4156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C6573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0D6E37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4A1085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687E4D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C254D2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3CD814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9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3A3E4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74CAF1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0</w:t>
            </w:r>
            <w:r w:rsidRPr="002F159B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9A5785" w14:textId="77777777" w:rsidR="002F1ABD" w:rsidRPr="00E26B02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26B02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1C463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32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BF3920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7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FF457B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7</w:t>
            </w:r>
            <w:r w:rsidRPr="002F159B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197D1E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87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E19E1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7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79FEE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43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344F50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2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D38BD9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7</w:t>
            </w:r>
            <w:r w:rsidRPr="002F159B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A8F13B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598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3B1F67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8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308A6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31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39B4E2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9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DD0F6D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</w:t>
            </w:r>
          </w:p>
        </w:tc>
      </w:tr>
      <w:tr w:rsidR="002F1ABD" w:rsidRPr="000563A4" w14:paraId="561E7142" w14:textId="77777777" w:rsidTr="008A23C4">
        <w:trPr>
          <w:trHeight w:val="181"/>
        </w:trPr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F0565B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N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2DBD71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C996D5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AC29BE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8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CA38F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F90905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DBC6C0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64ADF5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6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7273A8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8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CBE43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FE4F25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2F176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0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A0D562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26CEB9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D540F5" w14:textId="77777777" w:rsidR="002F1ABD" w:rsidRPr="00E26B02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26B02">
              <w:rPr>
                <w:rFonts w:ascii="Times New Roman" w:hAnsi="Times New Roman" w:cs="Times New Roman"/>
                <w:b/>
                <w:sz w:val="12"/>
                <w:szCs w:val="12"/>
              </w:rPr>
              <w:t>0.007</w:t>
            </w: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29E838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376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BE97CB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938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D20C5B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85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30CF16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30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85322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0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E277C9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33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1A1D87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7</w:t>
            </w:r>
            <w:r w:rsidRPr="002F159B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EBB72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8</w:t>
            </w:r>
            <w:r w:rsidRPr="002F159B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DD6D31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58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B2C278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3</w:t>
            </w:r>
            <w:r w:rsidRPr="002F159B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DB7559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6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31A5A2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5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AC0A93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N</w:t>
            </w:r>
          </w:p>
        </w:tc>
      </w:tr>
      <w:tr w:rsidR="002F1ABD" w:rsidRPr="000563A4" w14:paraId="62BF72C9" w14:textId="77777777" w:rsidTr="008A23C4">
        <w:trPr>
          <w:trHeight w:val="181"/>
        </w:trPr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EBD23B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ED18C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6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DD0B25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017DC1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8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4243D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6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32143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8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3EF5F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6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6E2EF1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0B87DB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9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679EC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6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43C177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8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61C566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96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DECBB9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8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3A40B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8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D265E9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9C47A1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0.007</w:t>
            </w:r>
            <w:r w:rsidRPr="002F159B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74B6DF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9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983227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E38C0">
              <w:rPr>
                <w:rFonts w:ascii="Times New Roman" w:hAnsi="Times New Roman" w:cs="Times New Roman"/>
                <w:b/>
                <w:sz w:val="12"/>
                <w:szCs w:val="12"/>
              </w:rPr>
              <w:t>0.002</w:t>
            </w:r>
            <w:r w:rsidRPr="002F159B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C8AAEE" w14:textId="77777777" w:rsidR="002F1ABD" w:rsidRPr="002F159B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0.000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523F1B" w14:textId="77777777" w:rsidR="002F1ABD" w:rsidRPr="002F159B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0.007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4BD60F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8</w:t>
            </w:r>
            <w:r w:rsidRPr="002F159B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5FE2D4" w14:textId="77777777" w:rsidR="002F1ABD" w:rsidRPr="002F159B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0.001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8DAFB7" w14:textId="77777777" w:rsidR="002F1ABD" w:rsidRPr="002F159B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0.000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9ACB02" w14:textId="77777777" w:rsidR="002F1ABD" w:rsidRPr="002F159B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0.001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6AE92A" w14:textId="77777777" w:rsidR="002F1ABD" w:rsidRPr="002F159B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0.000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7FB724" w14:textId="77777777" w:rsidR="002F1ABD" w:rsidRPr="002F159B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0.000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A1B379" w14:textId="77777777" w:rsidR="002F1ABD" w:rsidRPr="002F159B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0.000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6F0929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</w:tr>
      <w:tr w:rsidR="002F1ABD" w:rsidRPr="000563A4" w14:paraId="6634B1DF" w14:textId="77777777" w:rsidTr="008A23C4">
        <w:trPr>
          <w:trHeight w:val="181"/>
        </w:trPr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A383D3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052AB1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439780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17E31D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6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70B2AB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830995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139391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10CDA9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AE97C6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8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01566E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6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5D8916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60E3A4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66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09CB78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CF799B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79264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BEF62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F6B12E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93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F7F839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61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FA534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87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58FFCA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9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59C90B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60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826A9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68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40C4AE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0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C6112A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63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8D5CD0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38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2E6842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60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629DDE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63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4F2B15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</w:t>
            </w:r>
          </w:p>
        </w:tc>
      </w:tr>
      <w:tr w:rsidR="002F1ABD" w:rsidRPr="000563A4" w14:paraId="55A538A4" w14:textId="77777777" w:rsidTr="008A23C4">
        <w:trPr>
          <w:trHeight w:val="181"/>
        </w:trPr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98B1C6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Q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E8B2C7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1F3877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C5DB3D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787ADF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0E69F8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042855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8C2B87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6ED466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D73EA5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8B27DE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854704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7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02365A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8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EBE2A0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61FC59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1AD59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8029F7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D6C018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94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9450FB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56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F37530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2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E3A1A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566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BC8C9B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51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6AFE76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5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B0D1DA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57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6F81FF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9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DAD965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46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D2D5A7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50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5B38F7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Q</w:t>
            </w:r>
          </w:p>
        </w:tc>
      </w:tr>
      <w:tr w:rsidR="002F1ABD" w:rsidRPr="000563A4" w14:paraId="03993B29" w14:textId="77777777" w:rsidTr="008A23C4">
        <w:trPr>
          <w:trHeight w:val="181"/>
        </w:trPr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7ACE69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4D5C07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D02FC5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C54706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427C56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A8A9D7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88523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C772F4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91EC75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291AF9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FC8D76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CBBAE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CD7A32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D5A0F1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8BE9AE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6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90B7E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EB6D16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C4B4DE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5B7440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65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879FA7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9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04B2C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63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4BE996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3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4D2982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2</w:t>
            </w:r>
            <w:r w:rsidRPr="002F159B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3E508A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48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A4C90E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E38C0">
              <w:rPr>
                <w:rFonts w:ascii="Times New Roman" w:hAnsi="Times New Roman" w:cs="Times New Roman"/>
                <w:b/>
                <w:sz w:val="12"/>
                <w:szCs w:val="12"/>
              </w:rPr>
              <w:t>0.010</w:t>
            </w:r>
            <w:r w:rsidRPr="002F159B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C1C89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8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386280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28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27C40F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</w:t>
            </w:r>
          </w:p>
        </w:tc>
      </w:tr>
      <w:tr w:rsidR="002F1ABD" w:rsidRPr="000563A4" w14:paraId="4FDDDCBD" w14:textId="77777777" w:rsidTr="008A23C4">
        <w:trPr>
          <w:trHeight w:val="181"/>
        </w:trPr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7F40DA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E7C470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67BCFA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C996D1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AB9B28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6C0F18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8BE315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9394E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6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C3B6D5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49F89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D1E829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C42EAE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6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3FB57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221B95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88EC30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78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D9A4BD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6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919C16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1DBF07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8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362A84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09BB8E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32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6D19DE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40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86355D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2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B9F0DA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39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599A49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84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80BA1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9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70AAFA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47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5BF46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2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BB6351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</w:t>
            </w:r>
          </w:p>
        </w:tc>
      </w:tr>
      <w:tr w:rsidR="002F1ABD" w:rsidRPr="000563A4" w14:paraId="5AC40087" w14:textId="77777777" w:rsidTr="008A23C4">
        <w:trPr>
          <w:trHeight w:val="181"/>
        </w:trPr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6A0EFD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CDA899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C9C142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07EC5A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02F756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D77262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8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4C1921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6CE6D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DFEC57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7AAE95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8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884FF7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8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70754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9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50B1CA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C1494D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2614A6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F2D994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91E23A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A08E49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7F3760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7C21D5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2AEA6B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45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6FDAAB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9</w:t>
            </w:r>
            <w:r w:rsidRPr="002F159B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24BD1E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3</w:t>
            </w:r>
            <w:r w:rsidRPr="002F159B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78106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0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1AE7FB" w14:textId="77777777" w:rsidR="002F1ABD" w:rsidRPr="002F159B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0.000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4285D7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6</w:t>
            </w:r>
            <w:r w:rsidRPr="002F159B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15541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6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488931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</w:t>
            </w:r>
          </w:p>
        </w:tc>
      </w:tr>
      <w:tr w:rsidR="002F1ABD" w:rsidRPr="000563A4" w14:paraId="02CAE40F" w14:textId="77777777" w:rsidTr="008A23C4">
        <w:trPr>
          <w:trHeight w:val="181"/>
        </w:trPr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55322E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U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72E135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8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368791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FBB34D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1A3A7B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4272A7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352EB6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4DBEE2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A09181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FB04E9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8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F8530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95510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98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51BF66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2887B1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6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EA70C2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76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F4AC0E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7945F0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7CF28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705BC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7D2F51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8D0A58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D2BC98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72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99D8F9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7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25CCC8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32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2DE61A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38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E15E4B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32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EB3DD6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70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B0055F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U</w:t>
            </w:r>
          </w:p>
        </w:tc>
      </w:tr>
      <w:tr w:rsidR="002F1ABD" w:rsidRPr="000563A4" w14:paraId="2A4BB9DE" w14:textId="77777777" w:rsidTr="008A23C4">
        <w:trPr>
          <w:trHeight w:val="181"/>
        </w:trPr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9BBF0F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W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FD715A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F25E71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1DD93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23B7E0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51E791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2D5B5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155B17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545652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80873F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D12E51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EA9645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8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939B6D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8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BE6D94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6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7E9D75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6B7169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8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EAB62B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5B4E30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6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D3549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61E852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1A712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748797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828732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8</w:t>
            </w:r>
            <w:r w:rsidRPr="002F159B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894CC0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9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523572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95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D92C22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808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7EE665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66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59ACED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W</w:t>
            </w:r>
          </w:p>
        </w:tc>
      </w:tr>
      <w:tr w:rsidR="002F1ABD" w:rsidRPr="000563A4" w14:paraId="04FCC91B" w14:textId="77777777" w:rsidTr="008A23C4">
        <w:trPr>
          <w:trHeight w:val="181"/>
        </w:trPr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265536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X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9FD11B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25E681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08B9B4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C91C3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4D0E94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6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350302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C122E5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66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646364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45AFA6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702F3F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6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D169B6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4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D1658E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31A492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8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83406B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2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4B1860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F2C3A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4816D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A1DD2D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AEC68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026E27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4895F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AD6592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1E40C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7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A892C6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7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138667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28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17FA68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EE2B38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X</w:t>
            </w:r>
          </w:p>
        </w:tc>
      </w:tr>
      <w:tr w:rsidR="002F1ABD" w:rsidRPr="000563A4" w14:paraId="65D9C2A2" w14:textId="77777777" w:rsidTr="008A23C4">
        <w:trPr>
          <w:trHeight w:val="181"/>
        </w:trPr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BBC867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040F1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C34F41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C43420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107C5B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7F628A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F3F371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CF0F71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8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903046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98DF8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C4C9D6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6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7FF7A0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66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4B89A5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EC5496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75C991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6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C2C007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4DAC3B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D50530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34CD4B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B47B54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EC317D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33586E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D473DD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6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6DC186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A5FC29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4</w:t>
            </w:r>
            <w:r w:rsidRPr="002F159B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C77980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4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8CFDB7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6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EE23A1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Y</w:t>
            </w:r>
          </w:p>
        </w:tc>
      </w:tr>
      <w:tr w:rsidR="002F1ABD" w:rsidRPr="000563A4" w14:paraId="562D333D" w14:textId="77777777" w:rsidTr="008A23C4">
        <w:trPr>
          <w:trHeight w:val="181"/>
        </w:trPr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0CB750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Z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E15891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0FB114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093698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800F1B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D046E5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6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3C68A1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86AD20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AC66CA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F015C5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80095D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F3E80A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0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198466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F922CF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B92C4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9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E55C4A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126651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EBE652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EFE122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9CAD3F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6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AEFFD5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998630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6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BDCA49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062D1B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FD55CD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D17004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55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C31B6D" w14:textId="77777777" w:rsidR="002F1ABD" w:rsidRPr="000D6A7B" w:rsidRDefault="002F1ABD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0D6A7B">
              <w:rPr>
                <w:rFonts w:ascii="Times New Roman" w:hAnsi="Times New Roman" w:cs="Times New Roman"/>
                <w:b/>
                <w:sz w:val="12"/>
                <w:szCs w:val="12"/>
              </w:rPr>
              <w:t>0.009</w:t>
            </w:r>
            <w:r w:rsidRPr="002F159B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FFF37F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Z</w:t>
            </w:r>
          </w:p>
        </w:tc>
      </w:tr>
      <w:tr w:rsidR="002F1ABD" w:rsidRPr="000563A4" w14:paraId="0F3D78C3" w14:textId="77777777" w:rsidTr="008A23C4">
        <w:trPr>
          <w:trHeight w:val="181"/>
        </w:trPr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139EC7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Ø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BEF62F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F74444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029A5A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E84AA1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8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83FDD2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AD3A62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A573F4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5E33E0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F90938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E37219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8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9D113B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9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AAF0B4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E1155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FD60CF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7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77BEBE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DD34D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40462A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D085FB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B0EE62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B61DB7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9EAF79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BEA56D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DD12B9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243207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A002E4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9BE88D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0</w:t>
            </w:r>
            <w:r w:rsidRPr="002F159B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354FA6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Ø</w:t>
            </w:r>
          </w:p>
        </w:tc>
      </w:tr>
      <w:tr w:rsidR="002F1ABD" w:rsidRPr="000563A4" w14:paraId="3CA8DA75" w14:textId="77777777" w:rsidTr="008A23C4">
        <w:trPr>
          <w:trHeight w:val="181"/>
        </w:trPr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4E8211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Å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E0ACFB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58D4C0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E6B319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71AEC1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4A18E0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8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A91F79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290D1E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8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E91F87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5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6B4526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48AB1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D8FEA7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8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AE305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80A9F5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04F2A0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7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DC96B4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8E422C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8D501A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1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46BF2D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20F100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CA43B3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2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93F46F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4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1507F6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9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DF46B5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A8352B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0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0C7AED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3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D4BACD" w14:textId="77777777" w:rsidR="002F1ABD" w:rsidRPr="000563A4" w:rsidRDefault="002F1ABD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0F291C" w14:textId="77777777" w:rsidR="002F1ABD" w:rsidRPr="00AE1431" w:rsidRDefault="002F1ABD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Å</w:t>
            </w:r>
          </w:p>
        </w:tc>
      </w:tr>
    </w:tbl>
    <w:p w14:paraId="2D310BD7" w14:textId="77777777" w:rsidR="00811DD2" w:rsidRPr="002F1ABD" w:rsidRDefault="002F1ABD" w:rsidP="002F1ABD"/>
    <w:sectPr w:rsidR="00811DD2" w:rsidRPr="002F1A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HHCP N+ T T 153o 0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LHHCP O+ T T 154o 0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AB2B6D"/>
    <w:multiLevelType w:val="hybridMultilevel"/>
    <w:tmpl w:val="BCBAD11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0B505B"/>
    <w:multiLevelType w:val="hybridMultilevel"/>
    <w:tmpl w:val="363623D0"/>
    <w:lvl w:ilvl="0" w:tplc="36941862">
      <w:start w:val="1"/>
      <w:numFmt w:val="decimal"/>
      <w:pStyle w:val="Mdeck8references"/>
      <w:lvlText w:val="%1."/>
      <w:lvlJc w:val="left"/>
      <w:pPr>
        <w:ind w:left="420" w:hanging="420"/>
      </w:pPr>
      <w:rPr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7014C99"/>
    <w:multiLevelType w:val="hybridMultilevel"/>
    <w:tmpl w:val="1D50F7B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2C45CF"/>
    <w:multiLevelType w:val="multilevel"/>
    <w:tmpl w:val="AC467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F4F"/>
    <w:rsid w:val="002F1ABD"/>
    <w:rsid w:val="007E5245"/>
    <w:rsid w:val="00900E2A"/>
    <w:rsid w:val="009F0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CB6C4B-66E4-4818-A821-D1B87D077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ABD"/>
    <w:rPr>
      <w:lang w:val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1ABD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1ABD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1ABD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1ABD"/>
    <w:pPr>
      <w:keepNext/>
      <w:keepLines/>
      <w:spacing w:before="40" w:after="0" w:line="264" w:lineRule="auto"/>
      <w:outlineLvl w:val="3"/>
    </w:pPr>
    <w:rPr>
      <w:rFonts w:asciiTheme="majorHAnsi" w:eastAsiaTheme="majorEastAsia" w:hAnsiTheme="majorHAnsi" w:cstheme="majorBidi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1ABD"/>
    <w:pPr>
      <w:keepNext/>
      <w:keepLines/>
      <w:spacing w:before="40" w:after="0" w:line="264" w:lineRule="auto"/>
      <w:outlineLvl w:val="4"/>
    </w:pPr>
    <w:rPr>
      <w:rFonts w:asciiTheme="majorHAnsi" w:eastAsiaTheme="majorEastAsia" w:hAnsiTheme="majorHAnsi" w:cstheme="majorBidi"/>
      <w:color w:val="44546A" w:themeColor="text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1ABD"/>
    <w:pPr>
      <w:keepNext/>
      <w:keepLines/>
      <w:spacing w:before="40" w:after="0" w:line="264" w:lineRule="auto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1ABD"/>
    <w:pPr>
      <w:keepNext/>
      <w:keepLines/>
      <w:spacing w:before="40" w:after="0" w:line="264" w:lineRule="auto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1ABD"/>
    <w:pPr>
      <w:keepNext/>
      <w:keepLines/>
      <w:spacing w:before="40" w:after="0" w:line="264" w:lineRule="auto"/>
      <w:outlineLvl w:val="7"/>
    </w:pPr>
    <w:rPr>
      <w:rFonts w:asciiTheme="majorHAnsi" w:eastAsiaTheme="majorEastAsia" w:hAnsiTheme="majorHAnsi" w:cstheme="majorBidi"/>
      <w:b/>
      <w:bCs/>
      <w:color w:val="44546A" w:themeColor="text2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1ABD"/>
    <w:pPr>
      <w:keepNext/>
      <w:keepLines/>
      <w:spacing w:before="40" w:after="0" w:line="264" w:lineRule="auto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A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F1ABD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1ABD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1ABD"/>
    <w:rPr>
      <w:rFonts w:asciiTheme="majorHAnsi" w:eastAsiaTheme="majorEastAsia" w:hAnsiTheme="majorHAnsi" w:cstheme="majorBidi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1ABD"/>
    <w:rPr>
      <w:rFonts w:asciiTheme="majorHAnsi" w:eastAsiaTheme="majorEastAsia" w:hAnsiTheme="majorHAnsi" w:cstheme="majorBidi"/>
      <w:color w:val="44546A" w:themeColor="text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1ABD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1ABD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1ABD"/>
    <w:rPr>
      <w:rFonts w:asciiTheme="majorHAnsi" w:eastAsiaTheme="majorEastAsia" w:hAnsiTheme="majorHAnsi" w:cstheme="majorBidi"/>
      <w:b/>
      <w:bCs/>
      <w:color w:val="44546A" w:themeColor="text2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1ABD"/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</w:rPr>
  </w:style>
  <w:style w:type="paragraph" w:customStyle="1" w:styleId="Mdeck6figurecaption">
    <w:name w:val="M_deck_6_figure_caption"/>
    <w:basedOn w:val="Normal"/>
    <w:qFormat/>
    <w:rsid w:val="002F1ABD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1A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ABD"/>
    <w:rPr>
      <w:rFonts w:ascii="Segoe UI" w:hAnsi="Segoe UI" w:cs="Segoe UI"/>
      <w:sz w:val="18"/>
      <w:szCs w:val="18"/>
      <w:lang w:val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2F1A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1A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1ABD"/>
    <w:rPr>
      <w:sz w:val="20"/>
      <w:szCs w:val="20"/>
      <w:lang w:val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A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ABD"/>
    <w:rPr>
      <w:b/>
      <w:bCs/>
      <w:sz w:val="20"/>
      <w:szCs w:val="20"/>
      <w:lang w:val="nb-NO"/>
    </w:rPr>
  </w:style>
  <w:style w:type="paragraph" w:styleId="Header">
    <w:name w:val="header"/>
    <w:basedOn w:val="Normal"/>
    <w:link w:val="HeaderChar"/>
    <w:uiPriority w:val="99"/>
    <w:unhideWhenUsed/>
    <w:rsid w:val="002F1A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ABD"/>
    <w:rPr>
      <w:lang w:val="nb-NO"/>
    </w:rPr>
  </w:style>
  <w:style w:type="paragraph" w:styleId="Footer">
    <w:name w:val="footer"/>
    <w:basedOn w:val="Normal"/>
    <w:link w:val="FooterChar"/>
    <w:uiPriority w:val="99"/>
    <w:unhideWhenUsed/>
    <w:rsid w:val="002F1A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ABD"/>
    <w:rPr>
      <w:lang w:val="nb-NO"/>
    </w:rPr>
  </w:style>
  <w:style w:type="table" w:styleId="TableGrid">
    <w:name w:val="Table Grid"/>
    <w:basedOn w:val="TableNormal"/>
    <w:uiPriority w:val="39"/>
    <w:rsid w:val="002F1A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F1AB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F1ABD"/>
    <w:rPr>
      <w:color w:val="954F72"/>
      <w:u w:val="single"/>
    </w:rPr>
  </w:style>
  <w:style w:type="paragraph" w:customStyle="1" w:styleId="xl65">
    <w:name w:val="xl65"/>
    <w:basedOn w:val="Normal"/>
    <w:rsid w:val="002F1A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66">
    <w:name w:val="xl66"/>
    <w:basedOn w:val="Normal"/>
    <w:rsid w:val="002F1AB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67">
    <w:name w:val="xl67"/>
    <w:basedOn w:val="Normal"/>
    <w:rsid w:val="002F1ABD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69">
    <w:name w:val="xl69"/>
    <w:basedOn w:val="Normal"/>
    <w:rsid w:val="002F1ABD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70">
    <w:name w:val="xl70"/>
    <w:basedOn w:val="Normal"/>
    <w:rsid w:val="002F1A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styleId="ListParagraph">
    <w:name w:val="List Paragraph"/>
    <w:basedOn w:val="Normal"/>
    <w:uiPriority w:val="34"/>
    <w:qFormat/>
    <w:rsid w:val="002F1ABD"/>
    <w:pPr>
      <w:spacing w:after="120" w:line="264" w:lineRule="auto"/>
      <w:ind w:left="720"/>
      <w:contextualSpacing/>
    </w:pPr>
    <w:rPr>
      <w:rFonts w:eastAsiaTheme="minorEastAsia"/>
      <w:sz w:val="20"/>
      <w:szCs w:val="20"/>
      <w:lang w:val="en-US"/>
    </w:rPr>
  </w:style>
  <w:style w:type="paragraph" w:customStyle="1" w:styleId="Mdeck4text">
    <w:name w:val="M_deck_4_text"/>
    <w:qFormat/>
    <w:rsid w:val="002F1ABD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eastAsia="de-DE" w:bidi="en-US"/>
    </w:rPr>
  </w:style>
  <w:style w:type="character" w:customStyle="1" w:styleId="citationref">
    <w:name w:val="citationref"/>
    <w:basedOn w:val="DefaultParagraphFont"/>
    <w:rsid w:val="002F1ABD"/>
  </w:style>
  <w:style w:type="character" w:customStyle="1" w:styleId="highlight">
    <w:name w:val="highlight"/>
    <w:basedOn w:val="DefaultParagraphFont"/>
    <w:rsid w:val="002F1ABD"/>
  </w:style>
  <w:style w:type="character" w:styleId="Emphasis">
    <w:name w:val="Emphasis"/>
    <w:basedOn w:val="DefaultParagraphFont"/>
    <w:uiPriority w:val="20"/>
    <w:qFormat/>
    <w:rsid w:val="002F1ABD"/>
    <w:rPr>
      <w:i/>
      <w:iCs/>
    </w:rPr>
  </w:style>
  <w:style w:type="character" w:customStyle="1" w:styleId="authorsname">
    <w:name w:val="authors__name"/>
    <w:basedOn w:val="DefaultParagraphFont"/>
    <w:rsid w:val="002F1ABD"/>
  </w:style>
  <w:style w:type="character" w:customStyle="1" w:styleId="journaltitle">
    <w:name w:val="journaltitle"/>
    <w:basedOn w:val="DefaultParagraphFont"/>
    <w:rsid w:val="002F1ABD"/>
  </w:style>
  <w:style w:type="paragraph" w:customStyle="1" w:styleId="Mdeck8references">
    <w:name w:val="M_deck_8_references"/>
    <w:qFormat/>
    <w:rsid w:val="002F1ABD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eastAsia="de-DE" w:bidi="en-US"/>
    </w:rPr>
  </w:style>
  <w:style w:type="character" w:customStyle="1" w:styleId="BobletekstTegn1">
    <w:name w:val="Bobletekst Tegn1"/>
    <w:basedOn w:val="DefaultParagraphFont"/>
    <w:uiPriority w:val="99"/>
    <w:semiHidden/>
    <w:rsid w:val="002F1ABD"/>
    <w:rPr>
      <w:rFonts w:ascii="Segoe UI" w:hAnsi="Segoe UI" w:cs="Segoe UI"/>
      <w:sz w:val="18"/>
      <w:szCs w:val="18"/>
      <w:lang w:val="nb-NO"/>
    </w:rPr>
  </w:style>
  <w:style w:type="paragraph" w:customStyle="1" w:styleId="Mdeck4heading2">
    <w:name w:val="M_deck_4_heading_2"/>
    <w:next w:val="Normal"/>
    <w:qFormat/>
    <w:rsid w:val="002F1ABD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 w:cs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PI22heading2">
    <w:name w:val="MDPI_2.2_heading2"/>
    <w:basedOn w:val="Normal"/>
    <w:qFormat/>
    <w:rsid w:val="002F1ABD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0"/>
      <w:lang w:val="en-US" w:eastAsia="de-DE" w:bidi="en-US"/>
    </w:rPr>
  </w:style>
  <w:style w:type="paragraph" w:customStyle="1" w:styleId="MDPI31text">
    <w:name w:val="MDPI_3.1_text"/>
    <w:link w:val="MDPI31textTegn"/>
    <w:qFormat/>
    <w:rsid w:val="002F1ABD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MDPI31textTegn">
    <w:name w:val="MDPI_3.1_text Tegn"/>
    <w:link w:val="MDPI31text"/>
    <w:rsid w:val="002F1ABD"/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2F1ABD"/>
    <w:pPr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12title">
    <w:name w:val="MDPI_1.2_title"/>
    <w:next w:val="Normal"/>
    <w:qFormat/>
    <w:rsid w:val="002F1ABD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42tablebody">
    <w:name w:val="MDPI_4.2_table_body"/>
    <w:qFormat/>
    <w:rsid w:val="002F1ABD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Normal"/>
    <w:next w:val="Normal"/>
    <w:qFormat/>
    <w:rsid w:val="002F1ABD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color w:val="000000"/>
      <w:sz w:val="18"/>
      <w:szCs w:val="20"/>
      <w:lang w:val="en-US" w:eastAsia="de-DE" w:bidi="en-US"/>
    </w:rPr>
  </w:style>
  <w:style w:type="paragraph" w:customStyle="1" w:styleId="MDPI51figurecaption">
    <w:name w:val="MDPI_5.1_figure_caption"/>
    <w:basedOn w:val="Normal"/>
    <w:qFormat/>
    <w:rsid w:val="002F1ABD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41tablecaption">
    <w:name w:val="MDPI_4.1_table_caption"/>
    <w:basedOn w:val="Normal"/>
    <w:qFormat/>
    <w:rsid w:val="002F1ABD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2F1ABD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0"/>
      <w:lang w:val="en-US" w:eastAsia="de-DE" w:bidi="en-US"/>
    </w:rPr>
  </w:style>
  <w:style w:type="character" w:customStyle="1" w:styleId="A7">
    <w:name w:val="A7"/>
    <w:uiPriority w:val="99"/>
    <w:rsid w:val="002F1ABD"/>
    <w:rPr>
      <w:color w:val="000000"/>
      <w:sz w:val="12"/>
      <w:szCs w:val="12"/>
    </w:rPr>
  </w:style>
  <w:style w:type="character" w:customStyle="1" w:styleId="longtext1">
    <w:name w:val="long_text1"/>
    <w:rsid w:val="002F1ABD"/>
    <w:rPr>
      <w:sz w:val="16"/>
      <w:szCs w:val="16"/>
    </w:rPr>
  </w:style>
  <w:style w:type="character" w:customStyle="1" w:styleId="authors">
    <w:name w:val="authors"/>
    <w:basedOn w:val="DefaultParagraphFont"/>
    <w:rsid w:val="002F1ABD"/>
  </w:style>
  <w:style w:type="paragraph" w:customStyle="1" w:styleId="MDPI62Acknowledgments">
    <w:name w:val="MDPI_6.2_Acknowledgments"/>
    <w:qFormat/>
    <w:rsid w:val="002F1ABD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Normal"/>
    <w:qFormat/>
    <w:rsid w:val="002F1ABD"/>
    <w:pPr>
      <w:spacing w:after="120"/>
      <w:ind w:firstLine="0"/>
      <w:jc w:val="left"/>
    </w:pPr>
    <w:rPr>
      <w:b/>
      <w:snapToGrid/>
    </w:rPr>
  </w:style>
  <w:style w:type="paragraph" w:customStyle="1" w:styleId="Mdeck1articletitle">
    <w:name w:val="M_deck_1_article_title"/>
    <w:next w:val="Normal"/>
    <w:qFormat/>
    <w:rsid w:val="002F1ABD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sz w:val="36"/>
      <w:szCs w:val="20"/>
      <w:lang w:eastAsia="de-DE" w:bidi="en-US"/>
    </w:rPr>
  </w:style>
  <w:style w:type="character" w:customStyle="1" w:styleId="hithilite">
    <w:name w:val="hithilite"/>
    <w:basedOn w:val="DefaultParagraphFont"/>
    <w:rsid w:val="002F1ABD"/>
  </w:style>
  <w:style w:type="character" w:customStyle="1" w:styleId="sourcetitle">
    <w:name w:val="sourcetitle"/>
    <w:basedOn w:val="DefaultParagraphFont"/>
    <w:rsid w:val="002F1ABD"/>
  </w:style>
  <w:style w:type="character" w:customStyle="1" w:styleId="frlabel">
    <w:name w:val="fr_label"/>
    <w:basedOn w:val="DefaultParagraphFont"/>
    <w:rsid w:val="002F1ABD"/>
  </w:style>
  <w:style w:type="paragraph" w:styleId="NormalWeb">
    <w:name w:val="Normal (Web)"/>
    <w:basedOn w:val="Normal"/>
    <w:uiPriority w:val="99"/>
    <w:unhideWhenUsed/>
    <w:rsid w:val="002F1A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nb-NO"/>
    </w:rPr>
  </w:style>
  <w:style w:type="paragraph" w:customStyle="1" w:styleId="frfield">
    <w:name w:val="fr_field"/>
    <w:basedOn w:val="Normal"/>
    <w:rsid w:val="002F1A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nb-NO"/>
    </w:rPr>
  </w:style>
  <w:style w:type="paragraph" w:customStyle="1" w:styleId="Default">
    <w:name w:val="Default"/>
    <w:rsid w:val="002F1ABD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nb-NO"/>
    </w:rPr>
  </w:style>
  <w:style w:type="character" w:customStyle="1" w:styleId="A2">
    <w:name w:val="A2"/>
    <w:uiPriority w:val="99"/>
    <w:rsid w:val="002F1ABD"/>
    <w:rPr>
      <w:rFonts w:ascii="Calibri" w:hAnsi="Calibri" w:cs="Calibri"/>
      <w:b/>
      <w:bCs/>
      <w:color w:val="000000"/>
      <w:sz w:val="9"/>
      <w:szCs w:val="9"/>
    </w:rPr>
  </w:style>
  <w:style w:type="character" w:customStyle="1" w:styleId="A0">
    <w:name w:val="A0"/>
    <w:uiPriority w:val="99"/>
    <w:rsid w:val="002F1ABD"/>
    <w:rPr>
      <w:color w:val="0000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F1ABD"/>
  </w:style>
  <w:style w:type="character" w:customStyle="1" w:styleId="KommentaremneTegn1">
    <w:name w:val="Kommentaremne Tegn1"/>
    <w:basedOn w:val="CommentTextChar"/>
    <w:uiPriority w:val="99"/>
    <w:semiHidden/>
    <w:rsid w:val="002F1ABD"/>
    <w:rPr>
      <w:rFonts w:eastAsiaTheme="minorEastAsia"/>
      <w:b/>
      <w:bCs/>
      <w:sz w:val="20"/>
      <w:szCs w:val="20"/>
      <w:lang w:val="en-US"/>
    </w:rPr>
  </w:style>
  <w:style w:type="paragraph" w:customStyle="1" w:styleId="SP200731">
    <w:name w:val="SP200731"/>
    <w:basedOn w:val="Default"/>
    <w:next w:val="Default"/>
    <w:uiPriority w:val="99"/>
    <w:rsid w:val="002F1ABD"/>
    <w:rPr>
      <w:rFonts w:ascii="LHHCP N+ T T 153o 00" w:hAnsi="LHHCP N+ T T 153o 00" w:cstheme="minorBidi"/>
      <w:color w:val="auto"/>
    </w:rPr>
  </w:style>
  <w:style w:type="character" w:customStyle="1" w:styleId="SC1667">
    <w:name w:val="SC1667"/>
    <w:uiPriority w:val="99"/>
    <w:rsid w:val="002F1ABD"/>
    <w:rPr>
      <w:rFonts w:cs="LHHCP N+ T T 153o 00"/>
      <w:color w:val="000000"/>
    </w:rPr>
  </w:style>
  <w:style w:type="character" w:customStyle="1" w:styleId="SC1668">
    <w:name w:val="SC1668"/>
    <w:uiPriority w:val="99"/>
    <w:rsid w:val="002F1ABD"/>
    <w:rPr>
      <w:rFonts w:ascii="LHHCP O+ T T 154o 00" w:hAnsi="LHHCP O+ T T 154o 00" w:cs="LHHCP O+ T T 154o 00"/>
      <w:color w:val="000000"/>
      <w:sz w:val="13"/>
      <w:szCs w:val="13"/>
    </w:rPr>
  </w:style>
  <w:style w:type="paragraph" w:customStyle="1" w:styleId="EndNoteBibliographyTitle">
    <w:name w:val="EndNote Bibliography Title"/>
    <w:basedOn w:val="Normal"/>
    <w:link w:val="EndNoteBibliographyTitleTegn"/>
    <w:rsid w:val="002F1ABD"/>
    <w:pPr>
      <w:spacing w:after="0" w:line="264" w:lineRule="auto"/>
      <w:jc w:val="center"/>
    </w:pPr>
    <w:rPr>
      <w:rFonts w:ascii="Calibri" w:eastAsiaTheme="minorEastAsia" w:hAnsi="Calibri" w:cs="Calibri"/>
      <w:noProof/>
      <w:sz w:val="20"/>
      <w:szCs w:val="20"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2F1ABD"/>
    <w:rPr>
      <w:rFonts w:ascii="Calibri" w:eastAsiaTheme="minorEastAsia" w:hAnsi="Calibri" w:cs="Calibr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Tegn"/>
    <w:rsid w:val="002F1ABD"/>
    <w:pPr>
      <w:spacing w:after="120" w:line="240" w:lineRule="auto"/>
    </w:pPr>
    <w:rPr>
      <w:rFonts w:ascii="Calibri" w:eastAsiaTheme="minorEastAsia" w:hAnsi="Calibri" w:cs="Calibri"/>
      <w:noProof/>
      <w:sz w:val="20"/>
      <w:szCs w:val="20"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2F1ABD"/>
    <w:rPr>
      <w:rFonts w:ascii="Calibri" w:eastAsiaTheme="minorEastAsia" w:hAnsi="Calibri" w:cs="Calibri"/>
      <w:noProof/>
      <w:sz w:val="20"/>
      <w:szCs w:val="20"/>
    </w:rPr>
  </w:style>
  <w:style w:type="table" w:customStyle="1" w:styleId="Mdeck5tablebodythreelines1">
    <w:name w:val="M_deck_5_table_body_three_lines1"/>
    <w:basedOn w:val="TableNormal"/>
    <w:uiPriority w:val="99"/>
    <w:rsid w:val="002F1ABD"/>
    <w:pPr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deck5tablebodythreelines2">
    <w:name w:val="M_deck_5_table_body_three_lines2"/>
    <w:basedOn w:val="TableNormal"/>
    <w:uiPriority w:val="99"/>
    <w:rsid w:val="002F1ABD"/>
    <w:pPr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deck5tablebodythreelines3">
    <w:name w:val="M_deck_5_table_body_three_lines3"/>
    <w:basedOn w:val="TableNormal"/>
    <w:uiPriority w:val="99"/>
    <w:rsid w:val="002F1ABD"/>
    <w:pPr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deck5tablebodythreelines4">
    <w:name w:val="M_deck_5_table_body_three_lines4"/>
    <w:basedOn w:val="TableNormal"/>
    <w:uiPriority w:val="99"/>
    <w:rsid w:val="002F1ABD"/>
    <w:pPr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Revision">
    <w:name w:val="Revision"/>
    <w:hidden/>
    <w:uiPriority w:val="99"/>
    <w:semiHidden/>
    <w:rsid w:val="002F1ABD"/>
    <w:pPr>
      <w:spacing w:after="0" w:line="240" w:lineRule="auto"/>
    </w:pPr>
    <w:rPr>
      <w:rFonts w:eastAsiaTheme="minorEastAsia"/>
      <w:sz w:val="20"/>
      <w:szCs w:val="20"/>
      <w:lang w:val="nb-NO"/>
    </w:rPr>
  </w:style>
  <w:style w:type="character" w:styleId="PlaceholderText">
    <w:name w:val="Placeholder Text"/>
    <w:basedOn w:val="DefaultParagraphFont"/>
    <w:uiPriority w:val="99"/>
    <w:semiHidden/>
    <w:rsid w:val="002F1ABD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F1ABD"/>
    <w:pPr>
      <w:spacing w:after="120" w:line="240" w:lineRule="auto"/>
    </w:pPr>
    <w:rPr>
      <w:rFonts w:eastAsiaTheme="minorEastAsia"/>
      <w:b/>
      <w:bCs/>
      <w:smallCaps/>
      <w:color w:val="595959" w:themeColor="text1" w:themeTint="A6"/>
      <w:spacing w:val="6"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F1ABD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F1ABD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1ABD"/>
    <w:pPr>
      <w:numPr>
        <w:ilvl w:val="1"/>
      </w:numPr>
      <w:spacing w:after="120" w:line="240" w:lineRule="auto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2F1AB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2F1ABD"/>
    <w:rPr>
      <w:b/>
      <w:bCs/>
    </w:rPr>
  </w:style>
  <w:style w:type="paragraph" w:styleId="NoSpacing">
    <w:name w:val="No Spacing"/>
    <w:uiPriority w:val="1"/>
    <w:qFormat/>
    <w:rsid w:val="002F1ABD"/>
    <w:pPr>
      <w:spacing w:after="0" w:line="240" w:lineRule="auto"/>
    </w:pPr>
    <w:rPr>
      <w:rFonts w:eastAsiaTheme="minorEastAsia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2F1ABD"/>
    <w:pPr>
      <w:spacing w:before="160" w:after="120" w:line="264" w:lineRule="auto"/>
      <w:ind w:left="720" w:right="720"/>
    </w:pPr>
    <w:rPr>
      <w:rFonts w:eastAsiaTheme="minorEastAsia"/>
      <w:i/>
      <w:iCs/>
      <w:color w:val="404040" w:themeColor="text1" w:themeTint="BF"/>
      <w:sz w:val="20"/>
      <w:szCs w:val="20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2F1ABD"/>
    <w:rPr>
      <w:rFonts w:eastAsiaTheme="minorEastAsia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1ABD"/>
    <w:pPr>
      <w:pBdr>
        <w:left w:val="single" w:sz="18" w:space="12" w:color="4472C4" w:themeColor="accent1"/>
      </w:pBdr>
      <w:spacing w:before="100" w:beforeAutospacing="1" w:after="120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1ABD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2F1AB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2F1ABD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2F1ABD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2F1ABD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F1ABD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F1ABD"/>
    <w:pPr>
      <w:outlineLvl w:val="9"/>
    </w:pPr>
  </w:style>
  <w:style w:type="numbering" w:customStyle="1" w:styleId="Ingenliste1">
    <w:name w:val="Ingen liste1"/>
    <w:next w:val="NoList"/>
    <w:uiPriority w:val="99"/>
    <w:semiHidden/>
    <w:unhideWhenUsed/>
    <w:rsid w:val="002F1ABD"/>
  </w:style>
  <w:style w:type="table" w:customStyle="1" w:styleId="Tabellrutenett1">
    <w:name w:val="Tabellrutenett1"/>
    <w:basedOn w:val="TableNormal"/>
    <w:next w:val="TableGrid"/>
    <w:uiPriority w:val="39"/>
    <w:rsid w:val="002F1A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Ingenliste2">
    <w:name w:val="Ingen liste2"/>
    <w:next w:val="NoList"/>
    <w:uiPriority w:val="99"/>
    <w:semiHidden/>
    <w:unhideWhenUsed/>
    <w:rsid w:val="002F1A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8</Words>
  <Characters>3979</Characters>
  <Application>Microsoft Office Word</Application>
  <DocSecurity>0</DocSecurity>
  <Lines>33</Lines>
  <Paragraphs>9</Paragraphs>
  <ScaleCrop>false</ScaleCrop>
  <Company/>
  <LinksUpToDate>false</LinksUpToDate>
  <CharactersWithSpaces>4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0-07-16T12:51:00Z</dcterms:created>
  <dcterms:modified xsi:type="dcterms:W3CDTF">2020-07-16T12:51:00Z</dcterms:modified>
</cp:coreProperties>
</file>